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CED8" w14:textId="56AB9307" w:rsidR="005B305B" w:rsidRDefault="00A934E8" w:rsidP="00776480">
      <w:pPr>
        <w:jc w:val="both"/>
      </w:pPr>
      <w:r>
        <w:rPr>
          <w:noProof/>
        </w:rPr>
        <w:drawing>
          <wp:inline distT="0" distB="0" distL="0" distR="0" wp14:anchorId="25B0C876" wp14:editId="7132F980">
            <wp:extent cx="5734050" cy="3943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44704" w14:textId="63952544" w:rsidR="007C33E3" w:rsidRDefault="007C33E3" w:rsidP="00776480">
      <w:pPr>
        <w:jc w:val="both"/>
      </w:pPr>
    </w:p>
    <w:p w14:paraId="5D96E05A" w14:textId="77777777" w:rsidR="00776480" w:rsidRPr="00776480" w:rsidRDefault="00776480" w:rsidP="00776480">
      <w:pPr>
        <w:jc w:val="both"/>
        <w:rPr>
          <w:rFonts w:eastAsia="Times New Roman"/>
          <w:b/>
          <w:bCs/>
          <w:color w:val="000000"/>
          <w:sz w:val="24"/>
          <w:szCs w:val="24"/>
        </w:rPr>
      </w:pPr>
      <w:r w:rsidRPr="00776480">
        <w:rPr>
          <w:rFonts w:eastAsia="Times New Roman"/>
          <w:b/>
          <w:bCs/>
          <w:color w:val="000000"/>
          <w:sz w:val="24"/>
          <w:szCs w:val="24"/>
        </w:rPr>
        <w:t>Supplementary Figure 1:</w:t>
      </w:r>
    </w:p>
    <w:p w14:paraId="5C1B6E21" w14:textId="5C070D3D" w:rsidR="00776480" w:rsidRDefault="00776480" w:rsidP="00776480">
      <w:pPr>
        <w:jc w:val="both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Gating strategy for CD4 T Cell proliferation. Representative flow gating strategy of cells collected from spleens and lymph nodes collected and stained with CFSE (to show proliferation) prior to stimulation with live </w:t>
      </w:r>
      <w:r w:rsidRPr="00776480">
        <w:rPr>
          <w:rFonts w:eastAsia="Times New Roman"/>
          <w:i/>
          <w:iCs/>
          <w:color w:val="000000"/>
          <w:sz w:val="24"/>
          <w:szCs w:val="24"/>
        </w:rPr>
        <w:t xml:space="preserve">C. muridarum </w:t>
      </w:r>
      <w:r>
        <w:rPr>
          <w:rFonts w:eastAsia="Times New Roman"/>
          <w:color w:val="000000"/>
          <w:sz w:val="24"/>
          <w:szCs w:val="24"/>
        </w:rPr>
        <w:t>or media controls for three days. Cells were then labelled with antibodies for CD3e, CD4, and CD8, fixed, and analysed by flow cytometry (BD FACS Aria III). </w:t>
      </w:r>
    </w:p>
    <w:p w14:paraId="6BC3801C" w14:textId="58804F75" w:rsidR="007C33E3" w:rsidRDefault="007C33E3" w:rsidP="00776480">
      <w:pPr>
        <w:jc w:val="both"/>
      </w:pPr>
    </w:p>
    <w:sectPr w:rsidR="007C3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E8"/>
    <w:rsid w:val="00243ED6"/>
    <w:rsid w:val="005F4450"/>
    <w:rsid w:val="00776480"/>
    <w:rsid w:val="007C33E3"/>
    <w:rsid w:val="00A934E8"/>
    <w:rsid w:val="00EC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58A4"/>
  <w15:chartTrackingRefBased/>
  <w15:docId w15:val="{80EC3B71-8C8C-449C-9B00-8FB4CD621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5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yan</dc:creator>
  <cp:keywords/>
  <dc:description/>
  <cp:lastModifiedBy>Emily Bryan</cp:lastModifiedBy>
  <cp:revision>2</cp:revision>
  <dcterms:created xsi:type="dcterms:W3CDTF">2023-05-04T00:46:00Z</dcterms:created>
  <dcterms:modified xsi:type="dcterms:W3CDTF">2023-05-04T00:46:00Z</dcterms:modified>
</cp:coreProperties>
</file>